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2D3B7" w14:textId="77777777" w:rsidR="007C52F4" w:rsidRPr="00EC2443" w:rsidRDefault="007C52F4" w:rsidP="00AB692C">
      <w:pPr>
        <w:spacing w:line="360" w:lineRule="auto"/>
        <w:jc w:val="center"/>
        <w:outlineLvl w:val="0"/>
        <w:rPr>
          <w:rFonts w:ascii="Arial" w:hAnsi="Arial" w:cs="Arial"/>
          <w:b/>
          <w:bCs/>
          <w:sz w:val="22"/>
          <w:szCs w:val="22"/>
        </w:rPr>
      </w:pPr>
      <w:r w:rsidRPr="00EC2443">
        <w:rPr>
          <w:rFonts w:ascii="Arial" w:hAnsi="Arial" w:cs="Arial"/>
          <w:b/>
          <w:bCs/>
          <w:sz w:val="22"/>
          <w:szCs w:val="22"/>
        </w:rPr>
        <w:t>SUPPLEMENT</w:t>
      </w:r>
    </w:p>
    <w:p w14:paraId="41C117F4" w14:textId="77777777" w:rsidR="007C52F4" w:rsidRPr="00EC2443" w:rsidRDefault="007C52F4" w:rsidP="007C52F4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7C0CAE0" w14:textId="77777777" w:rsidR="007C52F4" w:rsidRPr="00EC2443" w:rsidRDefault="007C52F4" w:rsidP="007C52F4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EC2443">
        <w:rPr>
          <w:rFonts w:ascii="Arial" w:hAnsi="Arial" w:cs="Arial"/>
          <w:b/>
          <w:bCs/>
          <w:sz w:val="22"/>
          <w:szCs w:val="22"/>
        </w:rPr>
        <w:t>Hypertension and increased endothelial mechanical stretch promote monocyte differentiation and activation: Roles of STAT3, interleukin 6 and hydrogen peroxide</w:t>
      </w:r>
    </w:p>
    <w:p w14:paraId="2A33C80C" w14:textId="77777777" w:rsidR="007C52F4" w:rsidRPr="00EC2443" w:rsidRDefault="007C52F4" w:rsidP="007C52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1F8E3194" w14:textId="77777777" w:rsidR="007C52F4" w:rsidRPr="00EC2443" w:rsidRDefault="007C52F4" w:rsidP="007C52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1B9BCD0" w14:textId="07F480E9" w:rsidR="00510A3B" w:rsidRPr="00EC2443" w:rsidRDefault="00510A3B" w:rsidP="00510A3B">
      <w:pPr>
        <w:spacing w:line="360" w:lineRule="auto"/>
        <w:rPr>
          <w:rFonts w:ascii="Arial" w:hAnsi="Arial" w:cs="Arial"/>
          <w:sz w:val="22"/>
          <w:szCs w:val="22"/>
        </w:rPr>
      </w:pPr>
      <w:r w:rsidRPr="00EC2443">
        <w:rPr>
          <w:rFonts w:ascii="Arial" w:hAnsi="Arial" w:cs="Arial"/>
          <w:bCs/>
          <w:sz w:val="22"/>
          <w:szCs w:val="22"/>
        </w:rPr>
        <w:t>R</w:t>
      </w:r>
      <w:r w:rsidRPr="00EC2443">
        <w:rPr>
          <w:rFonts w:ascii="Arial" w:hAnsi="Arial" w:cs="Arial"/>
          <w:sz w:val="22"/>
          <w:szCs w:val="22"/>
        </w:rPr>
        <w:t>oxana Loperena</w:t>
      </w:r>
      <w:r w:rsidRPr="00EC2443">
        <w:rPr>
          <w:rFonts w:ascii="Arial" w:hAnsi="Arial" w:cs="Arial"/>
          <w:sz w:val="22"/>
          <w:szCs w:val="22"/>
          <w:vertAlign w:val="superscript"/>
        </w:rPr>
        <w:t>1</w:t>
      </w:r>
      <w:r w:rsidRPr="00EC2443">
        <w:rPr>
          <w:rFonts w:ascii="Arial" w:hAnsi="Arial" w:cs="Arial"/>
          <w:sz w:val="22"/>
          <w:szCs w:val="22"/>
        </w:rPr>
        <w:t>, Justin P. Van Beusecum</w:t>
      </w:r>
      <w:r w:rsidRPr="00EC2443">
        <w:rPr>
          <w:rFonts w:ascii="Arial" w:hAnsi="Arial" w:cs="Arial"/>
          <w:sz w:val="22"/>
          <w:szCs w:val="22"/>
          <w:vertAlign w:val="superscript"/>
        </w:rPr>
        <w:t>2</w:t>
      </w:r>
      <w:r w:rsidRPr="00EC2443">
        <w:rPr>
          <w:rFonts w:ascii="Arial" w:hAnsi="Arial" w:cs="Arial"/>
          <w:sz w:val="22"/>
          <w:szCs w:val="22"/>
        </w:rPr>
        <w:t>, Hana A. Itani</w:t>
      </w:r>
      <w:r w:rsidRPr="00EC2443">
        <w:rPr>
          <w:rFonts w:ascii="Arial" w:hAnsi="Arial" w:cs="Arial"/>
          <w:sz w:val="22"/>
          <w:szCs w:val="22"/>
          <w:vertAlign w:val="superscript"/>
        </w:rPr>
        <w:t>2</w:t>
      </w:r>
      <w:r w:rsidRPr="00EC2443">
        <w:rPr>
          <w:rFonts w:ascii="Arial" w:hAnsi="Arial" w:cs="Arial"/>
          <w:sz w:val="22"/>
          <w:szCs w:val="22"/>
        </w:rPr>
        <w:t>, Noah Engel</w:t>
      </w:r>
      <w:r w:rsidRPr="00EC2443">
        <w:rPr>
          <w:rFonts w:ascii="Arial" w:hAnsi="Arial" w:cs="Arial"/>
          <w:sz w:val="22"/>
          <w:szCs w:val="22"/>
          <w:vertAlign w:val="superscript"/>
        </w:rPr>
        <w:t>3</w:t>
      </w:r>
      <w:r w:rsidRPr="00EC2443">
        <w:rPr>
          <w:rFonts w:ascii="Arial" w:hAnsi="Arial" w:cs="Arial"/>
          <w:sz w:val="22"/>
          <w:szCs w:val="22"/>
        </w:rPr>
        <w:t>,</w:t>
      </w:r>
      <w:r w:rsidRPr="00EC244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C2443">
        <w:rPr>
          <w:rFonts w:ascii="Arial" w:hAnsi="Arial" w:cs="Arial"/>
          <w:sz w:val="22"/>
          <w:szCs w:val="22"/>
        </w:rPr>
        <w:t>Fanny Laroumanie</w:t>
      </w:r>
      <w:r w:rsidRPr="00EC2443">
        <w:rPr>
          <w:rFonts w:ascii="Arial" w:hAnsi="Arial" w:cs="Arial"/>
          <w:sz w:val="22"/>
          <w:szCs w:val="22"/>
          <w:vertAlign w:val="superscript"/>
        </w:rPr>
        <w:t>2</w:t>
      </w:r>
      <w:r w:rsidRPr="00EC2443">
        <w:rPr>
          <w:rFonts w:ascii="Arial" w:hAnsi="Arial" w:cs="Arial"/>
          <w:sz w:val="22"/>
          <w:szCs w:val="22"/>
        </w:rPr>
        <w:t>,</w:t>
      </w:r>
      <w:r w:rsidRPr="00EC244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EC2443">
        <w:rPr>
          <w:rFonts w:ascii="Arial" w:hAnsi="Arial" w:cs="Arial"/>
          <w:sz w:val="22"/>
          <w:szCs w:val="22"/>
        </w:rPr>
        <w:t>Liang Xiao</w:t>
      </w:r>
      <w:r w:rsidRPr="00EC2443">
        <w:rPr>
          <w:rFonts w:ascii="Arial" w:hAnsi="Arial" w:cs="Arial"/>
          <w:sz w:val="22"/>
          <w:szCs w:val="22"/>
          <w:vertAlign w:val="superscript"/>
        </w:rPr>
        <w:t>2</w:t>
      </w:r>
      <w:r w:rsidRPr="00EC2443">
        <w:rPr>
          <w:rFonts w:ascii="Arial" w:hAnsi="Arial" w:cs="Arial"/>
          <w:sz w:val="22"/>
          <w:szCs w:val="22"/>
        </w:rPr>
        <w:t>, Fernando Elijovich</w:t>
      </w:r>
      <w:r w:rsidRPr="00EC2443">
        <w:rPr>
          <w:rFonts w:ascii="Arial" w:hAnsi="Arial" w:cs="Arial"/>
          <w:sz w:val="22"/>
          <w:szCs w:val="22"/>
          <w:vertAlign w:val="superscript"/>
        </w:rPr>
        <w:t>2</w:t>
      </w:r>
      <w:r w:rsidRPr="00EC2443">
        <w:rPr>
          <w:rFonts w:ascii="Arial" w:hAnsi="Arial" w:cs="Arial"/>
          <w:sz w:val="22"/>
          <w:szCs w:val="22"/>
        </w:rPr>
        <w:t>, Cheryl L. Laffer</w:t>
      </w:r>
      <w:r w:rsidRPr="00EC2443">
        <w:rPr>
          <w:rFonts w:ascii="Arial" w:hAnsi="Arial" w:cs="Arial"/>
          <w:sz w:val="22"/>
          <w:szCs w:val="22"/>
          <w:vertAlign w:val="superscript"/>
        </w:rPr>
        <w:t>2</w:t>
      </w:r>
      <w:r w:rsidRPr="00EC2443">
        <w:rPr>
          <w:rFonts w:ascii="Arial" w:hAnsi="Arial" w:cs="Arial"/>
          <w:sz w:val="22"/>
          <w:szCs w:val="22"/>
        </w:rPr>
        <w:t>, Juan S. Gnecco</w:t>
      </w:r>
      <w:r w:rsidRPr="00EC2443">
        <w:rPr>
          <w:rFonts w:ascii="Arial" w:hAnsi="Arial" w:cs="Arial"/>
          <w:sz w:val="22"/>
          <w:szCs w:val="22"/>
          <w:vertAlign w:val="superscript"/>
        </w:rPr>
        <w:t>5</w:t>
      </w:r>
      <w:r w:rsidRPr="00EC2443">
        <w:rPr>
          <w:rFonts w:ascii="Arial" w:hAnsi="Arial" w:cs="Arial"/>
          <w:sz w:val="22"/>
          <w:szCs w:val="22"/>
        </w:rPr>
        <w:t>, Jonathan Noonan</w:t>
      </w:r>
      <w:r w:rsidRPr="00EC2443">
        <w:rPr>
          <w:rFonts w:ascii="Arial" w:hAnsi="Arial" w:cs="Arial"/>
          <w:sz w:val="22"/>
          <w:szCs w:val="22"/>
          <w:vertAlign w:val="superscript"/>
        </w:rPr>
        <w:t>6</w:t>
      </w:r>
      <w:r w:rsidRPr="00EC2443">
        <w:rPr>
          <w:rFonts w:ascii="Arial" w:hAnsi="Arial" w:cs="Arial"/>
          <w:sz w:val="22"/>
          <w:szCs w:val="22"/>
        </w:rPr>
        <w:t xml:space="preserve">, Pasquale </w:t>
      </w:r>
      <w:proofErr w:type="spellStart"/>
      <w:r w:rsidRPr="00EC2443">
        <w:rPr>
          <w:rFonts w:ascii="Arial" w:hAnsi="Arial" w:cs="Arial"/>
          <w:sz w:val="22"/>
          <w:szCs w:val="22"/>
        </w:rPr>
        <w:t>Maffia</w:t>
      </w:r>
      <w:proofErr w:type="spellEnd"/>
      <w:r w:rsidRPr="00EC2443">
        <w:rPr>
          <w:rFonts w:ascii="Arial" w:hAnsi="Arial" w:cs="Arial"/>
          <w:sz w:val="22"/>
          <w:szCs w:val="22"/>
        </w:rPr>
        <w:t xml:space="preserve"> </w:t>
      </w:r>
      <w:r w:rsidRPr="00EC2443">
        <w:rPr>
          <w:rFonts w:ascii="Arial" w:hAnsi="Arial" w:cs="Arial"/>
          <w:sz w:val="22"/>
          <w:szCs w:val="22"/>
          <w:vertAlign w:val="superscript"/>
        </w:rPr>
        <w:t>4, 6, 7</w:t>
      </w:r>
      <w:r w:rsidRPr="00EC2443">
        <w:rPr>
          <w:rFonts w:ascii="Arial" w:hAnsi="Arial" w:cs="Arial"/>
          <w:sz w:val="22"/>
          <w:szCs w:val="22"/>
        </w:rPr>
        <w:t xml:space="preserve">, </w:t>
      </w:r>
      <w:r w:rsidRPr="00EC2443">
        <w:rPr>
          <w:rFonts w:ascii="Arial" w:hAnsi="Arial" w:cs="Arial"/>
          <w:sz w:val="22"/>
          <w:szCs w:val="22"/>
          <w:lang w:val="pl-PL"/>
        </w:rPr>
        <w:t>Barbara Jasiewicz-Honkisz</w:t>
      </w:r>
      <w:r w:rsidRPr="00EC2443">
        <w:rPr>
          <w:rFonts w:ascii="Arial" w:hAnsi="Arial" w:cs="Arial"/>
          <w:sz w:val="22"/>
          <w:szCs w:val="22"/>
          <w:vertAlign w:val="superscript"/>
          <w:lang w:val="pl-PL"/>
        </w:rPr>
        <w:t>8</w:t>
      </w:r>
      <w:r w:rsidRPr="00EC2443">
        <w:rPr>
          <w:rFonts w:ascii="Arial" w:hAnsi="Arial" w:cs="Arial"/>
          <w:sz w:val="22"/>
          <w:szCs w:val="22"/>
          <w:lang w:val="pl-PL"/>
        </w:rPr>
        <w:t>, Marta Czesnikiewicz-Guzik</w:t>
      </w:r>
      <w:r w:rsidRPr="00EC2443">
        <w:rPr>
          <w:rFonts w:ascii="Arial" w:hAnsi="Arial" w:cs="Arial"/>
          <w:sz w:val="22"/>
          <w:szCs w:val="22"/>
          <w:vertAlign w:val="superscript"/>
          <w:lang w:val="pl-PL"/>
        </w:rPr>
        <w:t>4</w:t>
      </w:r>
      <w:r w:rsidRPr="00EC2443">
        <w:rPr>
          <w:rFonts w:ascii="Arial" w:hAnsi="Arial" w:cs="Arial"/>
          <w:sz w:val="22"/>
          <w:szCs w:val="22"/>
          <w:lang w:val="pl-PL"/>
        </w:rPr>
        <w:t>, Tomasz Mikolajczyk</w:t>
      </w:r>
      <w:r w:rsidRPr="00EC2443">
        <w:rPr>
          <w:rFonts w:ascii="Arial" w:hAnsi="Arial" w:cs="Arial"/>
          <w:sz w:val="22"/>
          <w:szCs w:val="22"/>
          <w:vertAlign w:val="superscript"/>
          <w:lang w:val="pl-PL"/>
        </w:rPr>
        <w:t>8</w:t>
      </w:r>
      <w:r w:rsidRPr="00EC2443">
        <w:rPr>
          <w:rFonts w:ascii="Arial" w:hAnsi="Arial" w:cs="Arial"/>
          <w:sz w:val="22"/>
          <w:szCs w:val="22"/>
          <w:lang w:val="pl-PL"/>
        </w:rPr>
        <w:t>, Tomasz Sliwa</w:t>
      </w:r>
      <w:r w:rsidRPr="00EC2443">
        <w:rPr>
          <w:rFonts w:ascii="Arial" w:hAnsi="Arial" w:cs="Arial"/>
          <w:sz w:val="22"/>
          <w:szCs w:val="22"/>
          <w:vertAlign w:val="superscript"/>
          <w:lang w:val="pl-PL"/>
        </w:rPr>
        <w:t>8</w:t>
      </w:r>
      <w:r w:rsidRPr="00EC2443">
        <w:rPr>
          <w:rFonts w:ascii="Arial" w:hAnsi="Arial" w:cs="Arial"/>
          <w:sz w:val="22"/>
          <w:szCs w:val="22"/>
          <w:lang w:val="pl-PL"/>
        </w:rPr>
        <w:t xml:space="preserve">, </w:t>
      </w:r>
      <w:r w:rsidRPr="00EC2443">
        <w:rPr>
          <w:rFonts w:ascii="Arial" w:hAnsi="Arial" w:cs="Arial"/>
          <w:sz w:val="22"/>
          <w:szCs w:val="22"/>
        </w:rPr>
        <w:t>Sergey Dikalov</w:t>
      </w:r>
      <w:r w:rsidRPr="00EC2443">
        <w:rPr>
          <w:rFonts w:ascii="Arial" w:hAnsi="Arial" w:cs="Arial"/>
          <w:sz w:val="22"/>
          <w:szCs w:val="22"/>
          <w:vertAlign w:val="superscript"/>
        </w:rPr>
        <w:t>2</w:t>
      </w:r>
      <w:r w:rsidRPr="00EC2443">
        <w:rPr>
          <w:rFonts w:ascii="Arial" w:hAnsi="Arial" w:cs="Arial"/>
          <w:sz w:val="22"/>
          <w:szCs w:val="22"/>
        </w:rPr>
        <w:t>, Cornelia Weyand,</w:t>
      </w:r>
      <w:r w:rsidR="006F25BA" w:rsidRPr="00EC2443">
        <w:rPr>
          <w:rFonts w:ascii="Arial" w:hAnsi="Arial" w:cs="Arial"/>
          <w:sz w:val="22"/>
          <w:szCs w:val="22"/>
          <w:vertAlign w:val="superscript"/>
        </w:rPr>
        <w:t>9</w:t>
      </w:r>
      <w:r w:rsidRPr="00EC2443">
        <w:rPr>
          <w:rFonts w:ascii="Arial" w:hAnsi="Arial" w:cs="Arial"/>
          <w:sz w:val="22"/>
          <w:szCs w:val="22"/>
        </w:rPr>
        <w:t xml:space="preserve"> Tomasz J. Guzik</w:t>
      </w:r>
      <w:r w:rsidRPr="00EC2443">
        <w:rPr>
          <w:rFonts w:ascii="Arial" w:hAnsi="Arial" w:cs="Arial"/>
          <w:sz w:val="22"/>
          <w:szCs w:val="22"/>
          <w:vertAlign w:val="superscript"/>
        </w:rPr>
        <w:t>4</w:t>
      </w:r>
      <w:r w:rsidRPr="00EC2443">
        <w:rPr>
          <w:rFonts w:ascii="Arial" w:hAnsi="Arial" w:cs="Arial"/>
          <w:sz w:val="22"/>
          <w:szCs w:val="22"/>
        </w:rPr>
        <w:t>, and David G. Harrison</w:t>
      </w:r>
      <w:r w:rsidRPr="00EC2443">
        <w:rPr>
          <w:rFonts w:ascii="Arial" w:hAnsi="Arial" w:cs="Arial"/>
          <w:sz w:val="22"/>
          <w:szCs w:val="22"/>
          <w:vertAlign w:val="superscript"/>
        </w:rPr>
        <w:t>1,2</w:t>
      </w:r>
    </w:p>
    <w:p w14:paraId="269FB7B4" w14:textId="77777777" w:rsidR="007C52F4" w:rsidRPr="00EC2443" w:rsidRDefault="007C52F4" w:rsidP="007C52F4">
      <w:pPr>
        <w:spacing w:line="360" w:lineRule="auto"/>
        <w:rPr>
          <w:rFonts w:ascii="Arial" w:hAnsi="Arial" w:cs="Arial"/>
          <w:sz w:val="22"/>
          <w:szCs w:val="22"/>
        </w:rPr>
      </w:pPr>
    </w:p>
    <w:p w14:paraId="58573401" w14:textId="77777777" w:rsidR="007C52F4" w:rsidRPr="00EC2443" w:rsidRDefault="007C52F4" w:rsidP="007C52F4">
      <w:pPr>
        <w:spacing w:line="360" w:lineRule="auto"/>
        <w:rPr>
          <w:rFonts w:ascii="Arial" w:hAnsi="Arial" w:cs="Arial"/>
          <w:sz w:val="22"/>
          <w:szCs w:val="22"/>
        </w:rPr>
      </w:pPr>
    </w:p>
    <w:p w14:paraId="5E80678D" w14:textId="77777777" w:rsidR="006F25BA" w:rsidRPr="00EC2443" w:rsidRDefault="006F25BA" w:rsidP="006F25BA">
      <w:pPr>
        <w:pStyle w:val="Default"/>
        <w:spacing w:line="360" w:lineRule="auto"/>
        <w:jc w:val="center"/>
        <w:outlineLvl w:val="0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1</w:t>
      </w:r>
      <w:r w:rsidRPr="00EC2443">
        <w:rPr>
          <w:sz w:val="22"/>
          <w:szCs w:val="22"/>
        </w:rPr>
        <w:t>Department of Molecular Physiology and Biophysics, Vanderbilt University, Nashville, TN</w:t>
      </w:r>
    </w:p>
    <w:p w14:paraId="7F1162FC" w14:textId="77777777" w:rsidR="006F25BA" w:rsidRPr="00EC2443" w:rsidRDefault="006F25BA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2</w:t>
      </w:r>
      <w:r w:rsidRPr="00EC2443">
        <w:rPr>
          <w:sz w:val="22"/>
          <w:szCs w:val="22"/>
        </w:rPr>
        <w:t>Division of Clinical Pharmacology, Department of Medicine, Vanderbilt University Medical Center, Nashville, TN</w:t>
      </w:r>
    </w:p>
    <w:p w14:paraId="590F6AC9" w14:textId="77777777" w:rsidR="006F25BA" w:rsidRPr="00EC2443" w:rsidRDefault="006F25BA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3</w:t>
      </w:r>
      <w:r w:rsidRPr="00EC2443">
        <w:rPr>
          <w:sz w:val="22"/>
          <w:szCs w:val="22"/>
        </w:rPr>
        <w:t>Department of Biological Sciences, Vanderbilt University, Nashville, TN</w:t>
      </w:r>
    </w:p>
    <w:p w14:paraId="3F8089FF" w14:textId="77777777" w:rsidR="006F25BA" w:rsidRPr="00EC2443" w:rsidRDefault="006F25BA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4</w:t>
      </w:r>
      <w:r w:rsidRPr="00EC2443">
        <w:rPr>
          <w:sz w:val="22"/>
          <w:szCs w:val="22"/>
        </w:rPr>
        <w:t xml:space="preserve">Institute of Cardiovascular and Medical Sciences, University of Glasgow, Glasgow, UK </w:t>
      </w:r>
    </w:p>
    <w:p w14:paraId="413AC178" w14:textId="77777777" w:rsidR="006F25BA" w:rsidRPr="00EC2443" w:rsidRDefault="006F25BA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5</w:t>
      </w:r>
      <w:r w:rsidRPr="00EC2443">
        <w:rPr>
          <w:sz w:val="22"/>
          <w:szCs w:val="22"/>
        </w:rPr>
        <w:t>Department of Pathology, Microbiology and Immunology, Vanderbilt University, Nashville, TN</w:t>
      </w:r>
    </w:p>
    <w:p w14:paraId="061CFD87" w14:textId="77777777" w:rsidR="006F25BA" w:rsidRPr="00EC2443" w:rsidRDefault="006F25BA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6</w:t>
      </w:r>
      <w:r w:rsidRPr="00EC2443">
        <w:rPr>
          <w:sz w:val="22"/>
          <w:szCs w:val="22"/>
        </w:rPr>
        <w:t>Institute of Infection, Immunity &amp; Inflammation, University of Glasgow, Glasgow, UK</w:t>
      </w:r>
    </w:p>
    <w:p w14:paraId="2136CADC" w14:textId="77777777" w:rsidR="006F25BA" w:rsidRPr="00EC2443" w:rsidRDefault="006F25BA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7</w:t>
      </w:r>
      <w:r w:rsidRPr="00EC2443">
        <w:rPr>
          <w:sz w:val="22"/>
          <w:szCs w:val="22"/>
        </w:rPr>
        <w:t xml:space="preserve">Department of Pharmacy, University of Naples Federico II, Naples, Italy </w:t>
      </w:r>
    </w:p>
    <w:p w14:paraId="4E1110D8" w14:textId="159FCF2F" w:rsidR="006F25BA" w:rsidRPr="00EC2443" w:rsidRDefault="006F25BA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  <w:lang w:val="pl-PL"/>
        </w:rPr>
        <w:t>8</w:t>
      </w:r>
      <w:r w:rsidRPr="00EC2443">
        <w:rPr>
          <w:sz w:val="22"/>
          <w:szCs w:val="22"/>
        </w:rPr>
        <w:t>Department of Internal Medicine and Department of Immunology Jagiellonian University School of Medicine, Cracow Poland</w:t>
      </w:r>
      <w:r w:rsidR="00F60565" w:rsidRPr="00EC2443">
        <w:rPr>
          <w:sz w:val="22"/>
          <w:szCs w:val="22"/>
        </w:rPr>
        <w:t xml:space="preserve">, </w:t>
      </w:r>
    </w:p>
    <w:p w14:paraId="10EAAA9C" w14:textId="3832F77C" w:rsidR="00F60565" w:rsidRPr="00EC2443" w:rsidRDefault="00F60565" w:rsidP="006F25BA">
      <w:pPr>
        <w:pStyle w:val="Default"/>
        <w:spacing w:line="360" w:lineRule="auto"/>
        <w:jc w:val="center"/>
        <w:rPr>
          <w:sz w:val="22"/>
          <w:szCs w:val="22"/>
        </w:rPr>
      </w:pPr>
      <w:r w:rsidRPr="00EC2443">
        <w:rPr>
          <w:sz w:val="22"/>
          <w:szCs w:val="22"/>
          <w:vertAlign w:val="superscript"/>
        </w:rPr>
        <w:t>9</w:t>
      </w:r>
      <w:r w:rsidRPr="00EC2443">
        <w:rPr>
          <w:sz w:val="22"/>
          <w:szCs w:val="22"/>
        </w:rPr>
        <w:t>Division of Immunology and Rheumatology, Department of Medicine, Stanford University School of Medicine, Palo Alto, CA</w:t>
      </w:r>
    </w:p>
    <w:p w14:paraId="178ADB90" w14:textId="77777777" w:rsidR="007C52F4" w:rsidRPr="00EC2443" w:rsidRDefault="007C52F4" w:rsidP="007C52F4">
      <w:pPr>
        <w:pStyle w:val="ManuscriptArial"/>
        <w:spacing w:after="0" w:line="360" w:lineRule="auto"/>
        <w:rPr>
          <w:b/>
        </w:rPr>
      </w:pPr>
    </w:p>
    <w:p w14:paraId="75AF2915" w14:textId="77777777" w:rsidR="007C52F4" w:rsidRPr="00EC2443" w:rsidRDefault="007C52F4" w:rsidP="007C52F4">
      <w:pPr>
        <w:pStyle w:val="BalloonText"/>
        <w:rPr>
          <w:rFonts w:ascii="Arial" w:hAnsi="Arial" w:cs="Arial"/>
          <w:sz w:val="22"/>
          <w:szCs w:val="22"/>
        </w:rPr>
      </w:pPr>
    </w:p>
    <w:p w14:paraId="5BC7F64D" w14:textId="77777777" w:rsidR="007C52F4" w:rsidRPr="00EC2443" w:rsidRDefault="007C52F4" w:rsidP="007C52F4">
      <w:pPr>
        <w:pStyle w:val="ManuscriptArial"/>
        <w:spacing w:after="0" w:line="360" w:lineRule="auto"/>
        <w:jc w:val="center"/>
        <w:rPr>
          <w:b/>
        </w:rPr>
      </w:pPr>
    </w:p>
    <w:p w14:paraId="2140C290" w14:textId="77777777" w:rsidR="007C52F4" w:rsidRPr="00EC2443" w:rsidRDefault="007C52F4" w:rsidP="00AB692C">
      <w:pPr>
        <w:pStyle w:val="ManuscriptArial"/>
        <w:spacing w:after="0" w:line="360" w:lineRule="auto"/>
        <w:jc w:val="center"/>
        <w:outlineLvl w:val="0"/>
        <w:rPr>
          <w:b/>
        </w:rPr>
      </w:pPr>
      <w:r w:rsidRPr="00EC2443">
        <w:rPr>
          <w:b/>
        </w:rPr>
        <w:t>Address for correspondence:</w:t>
      </w:r>
    </w:p>
    <w:p w14:paraId="4C74D8F1" w14:textId="77777777" w:rsidR="007C52F4" w:rsidRPr="00EC2443" w:rsidRDefault="007C52F4" w:rsidP="007C52F4">
      <w:pPr>
        <w:pStyle w:val="ManuscriptArial"/>
        <w:spacing w:after="0" w:line="360" w:lineRule="auto"/>
        <w:jc w:val="center"/>
        <w:rPr>
          <w:rStyle w:val="apple-style-span"/>
          <w:color w:val="000000"/>
        </w:rPr>
      </w:pPr>
      <w:r w:rsidRPr="00EC2443">
        <w:rPr>
          <w:rStyle w:val="apple-style-span"/>
          <w:color w:val="000000"/>
        </w:rPr>
        <w:t>David G. Harrison, MD</w:t>
      </w:r>
      <w:r w:rsidRPr="00EC2443">
        <w:rPr>
          <w:color w:val="000000"/>
        </w:rPr>
        <w:br/>
      </w:r>
      <w:r w:rsidRPr="00EC2443">
        <w:rPr>
          <w:rStyle w:val="apple-style-span"/>
          <w:color w:val="000000"/>
        </w:rPr>
        <w:t>2200 Pierce Avenue</w:t>
      </w:r>
    </w:p>
    <w:p w14:paraId="39B36C18" w14:textId="77777777" w:rsidR="007C52F4" w:rsidRPr="00EC2443" w:rsidRDefault="007C52F4" w:rsidP="007C52F4">
      <w:pPr>
        <w:pStyle w:val="ManuscriptArial"/>
        <w:spacing w:after="0" w:line="360" w:lineRule="auto"/>
        <w:jc w:val="center"/>
        <w:rPr>
          <w:color w:val="000000"/>
        </w:rPr>
      </w:pPr>
      <w:r w:rsidRPr="00EC2443">
        <w:rPr>
          <w:rStyle w:val="apple-style-span"/>
          <w:color w:val="000000"/>
        </w:rPr>
        <w:t>Room 536 Robinson Research Building</w:t>
      </w:r>
      <w:r w:rsidRPr="00EC2443">
        <w:rPr>
          <w:color w:val="000000"/>
        </w:rPr>
        <w:br/>
      </w:r>
      <w:r w:rsidRPr="00EC2443">
        <w:rPr>
          <w:rStyle w:val="apple-style-span"/>
          <w:color w:val="000000"/>
        </w:rPr>
        <w:t>Vanderbilt University</w:t>
      </w:r>
      <w:r w:rsidRPr="00EC2443">
        <w:rPr>
          <w:color w:val="000000"/>
        </w:rPr>
        <w:br/>
      </w:r>
      <w:r w:rsidRPr="00EC2443">
        <w:rPr>
          <w:rStyle w:val="apple-style-span"/>
          <w:color w:val="000000"/>
        </w:rPr>
        <w:t>Nashville, TN 37232-6602</w:t>
      </w:r>
    </w:p>
    <w:p w14:paraId="3346A6B1" w14:textId="77777777" w:rsidR="007C52F4" w:rsidRPr="00EC2443" w:rsidRDefault="007C52F4" w:rsidP="007C52F4">
      <w:pPr>
        <w:pStyle w:val="ManuscriptArial"/>
        <w:spacing w:after="0" w:line="360" w:lineRule="auto"/>
        <w:jc w:val="center"/>
        <w:rPr>
          <w:rStyle w:val="Hyperlink"/>
        </w:rPr>
      </w:pPr>
      <w:r w:rsidRPr="00EC2443">
        <w:rPr>
          <w:rStyle w:val="apple-style-span"/>
          <w:color w:val="000000"/>
        </w:rPr>
        <w:t>Telephone 615-322-3304/</w:t>
      </w:r>
      <w:r w:rsidRPr="00EC2443">
        <w:rPr>
          <w:color w:val="000000"/>
        </w:rPr>
        <w:t xml:space="preserve"> </w:t>
      </w:r>
      <w:r w:rsidRPr="00EC2443">
        <w:rPr>
          <w:rStyle w:val="apple-style-span"/>
          <w:color w:val="000000"/>
        </w:rPr>
        <w:t>Fax 615-875-3297</w:t>
      </w:r>
      <w:r w:rsidRPr="00EC2443">
        <w:rPr>
          <w:color w:val="000000"/>
        </w:rPr>
        <w:br/>
      </w:r>
      <w:r w:rsidRPr="00EC2443">
        <w:rPr>
          <w:rStyle w:val="apple-style-span"/>
          <w:color w:val="000000"/>
        </w:rPr>
        <w:t xml:space="preserve">e-mail </w:t>
      </w:r>
      <w:hyperlink r:id="rId4" w:history="1">
        <w:r w:rsidRPr="00EC2443">
          <w:rPr>
            <w:rStyle w:val="Hyperlink"/>
          </w:rPr>
          <w:t>david.g.harrison@vanderbilt.edu</w:t>
        </w:r>
      </w:hyperlink>
    </w:p>
    <w:p w14:paraId="5EA7E680" w14:textId="104C8E5D" w:rsidR="00334B88" w:rsidRPr="00EC2443" w:rsidRDefault="00334B88" w:rsidP="00A71089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lastRenderedPageBreak/>
        <w:t xml:space="preserve">Supplemental Figure 1: Intermediate levels of endothelial stretch and effects on monocyte phenotype. 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highlight w:val="yellow"/>
        </w:rPr>
        <w:t>A.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highlight w:val="yellow"/>
        </w:rPr>
        <w:t xml:space="preserve"> Human CD14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highlight w:val="yellow"/>
          <w:vertAlign w:val="superscript"/>
        </w:rPr>
        <w:t>+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highlight w:val="yellow"/>
        </w:rPr>
        <w:t xml:space="preserve"> monocytes were isolated from PBMCs of normal participants and cultured with HAECs undergoing 5% (n = 10), 6% (n = 4), 8% (n = 3) and 10% (n = 10) cyclical stretch for 48 hours. Mean data showing the percent number of intermediate monocytes in response to each stretch percentile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.</w:t>
      </w:r>
      <w:r w:rsidR="00D022B0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="00D022B0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B.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="00EC2443">
        <w:rPr>
          <w:rFonts w:ascii="Arial" w:hAnsi="Arial" w:cs="Arial"/>
          <w:color w:val="000000" w:themeColor="text1"/>
          <w:kern w:val="24"/>
          <w:sz w:val="22"/>
          <w:szCs w:val="22"/>
        </w:rPr>
        <w:t>Percent</w:t>
      </w:r>
      <w:r w:rsidR="00D022B0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of live </w:t>
      </w:r>
      <w:r w:rsidR="00EC2443">
        <w:rPr>
          <w:rFonts w:ascii="Arial" w:hAnsi="Arial" w:cs="Arial"/>
          <w:color w:val="000000" w:themeColor="text1"/>
          <w:kern w:val="24"/>
          <w:sz w:val="22"/>
          <w:szCs w:val="22"/>
        </w:rPr>
        <w:t>monocytes in paired experiments after 48-hour</w:t>
      </w:r>
      <w:r w:rsidR="00D022B0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exposure to </w:t>
      </w:r>
      <w:r w:rsidR="00D022B0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endothelial</w:t>
      </w:r>
      <w:r w:rsid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cells undergoing either</w:t>
      </w:r>
      <w:r w:rsidR="00D022B0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5% </w:t>
      </w:r>
      <w:r w:rsidR="00EC2443">
        <w:rPr>
          <w:rFonts w:ascii="Arial" w:hAnsi="Arial" w:cs="Arial"/>
          <w:color w:val="000000" w:themeColor="text1"/>
          <w:kern w:val="24"/>
          <w:sz w:val="22"/>
          <w:szCs w:val="22"/>
        </w:rPr>
        <w:t>or</w:t>
      </w:r>
      <w:r w:rsidR="00D022B0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10% stretch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Comparisons were made using one-way ANOVA </w:t>
      </w:r>
      <w:r w:rsidRPr="00EC2443">
        <w:rPr>
          <w:rFonts w:ascii="Arial" w:hAnsi="Arial" w:cs="Arial"/>
          <w:sz w:val="22"/>
          <w:szCs w:val="22"/>
        </w:rPr>
        <w:t>with Student Newman Keuls post-hoc test</w:t>
      </w:r>
      <w:r w:rsidR="00EC2443">
        <w:rPr>
          <w:rFonts w:ascii="Arial" w:hAnsi="Arial" w:cs="Arial"/>
          <w:sz w:val="22"/>
          <w:szCs w:val="22"/>
        </w:rPr>
        <w:t xml:space="preserve"> in panel A</w:t>
      </w:r>
      <w:r w:rsidRPr="00EC2443">
        <w:rPr>
          <w:rFonts w:ascii="Arial" w:hAnsi="Arial" w:cs="Arial"/>
          <w:sz w:val="22"/>
          <w:szCs w:val="22"/>
        </w:rPr>
        <w:t xml:space="preserve">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and one-tailed paired t-tests</w:t>
      </w:r>
      <w:r w:rsid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for panel B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(***</w:t>
      </w:r>
      <w:r w:rsidRPr="00EC2443">
        <w:rPr>
          <w:rFonts w:ascii="Arial" w:hAnsi="Arial" w:cs="Arial"/>
          <w:i/>
          <w:color w:val="000000" w:themeColor="text1"/>
          <w:kern w:val="24"/>
          <w:sz w:val="22"/>
          <w:szCs w:val="22"/>
        </w:rPr>
        <w:t>p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&lt;0.001, ****</w:t>
      </w:r>
      <w:r w:rsidRPr="00EC2443">
        <w:rPr>
          <w:rFonts w:ascii="Arial" w:hAnsi="Arial" w:cs="Arial"/>
          <w:i/>
          <w:color w:val="000000" w:themeColor="text1"/>
          <w:kern w:val="24"/>
          <w:sz w:val="22"/>
          <w:szCs w:val="22"/>
        </w:rPr>
        <w:t>p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&lt;0.0001). </w:t>
      </w:r>
    </w:p>
    <w:p w14:paraId="1402BFA2" w14:textId="658E3547" w:rsidR="00A71089" w:rsidRPr="00EC2443" w:rsidRDefault="00334B88" w:rsidP="00A71089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Supplemental Figure 2</w:t>
      </w:r>
      <w:r w:rsidR="00A71089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:</w:t>
      </w:r>
      <w:r w:rsidR="00A71089"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 Hypertensive mechanical stretch in human endothelial cells effects on monocyte gene </w:t>
      </w:r>
      <w:r w:rsid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expression</w:t>
      </w:r>
      <w:r w:rsidR="00A71089"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. </w:t>
      </w:r>
      <w:r w:rsidR="00A71089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Human CD14</w:t>
      </w:r>
      <w:r w:rsidR="00A71089"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="00A71089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monocytes were isolated from PBMCs of normal human volunteers and cultured with HAECs exposed to 5% or 10% stretch for 48 hours. Relative monocyte mRNA expression of TGFβ-1 (n=8), MMP8 (5%, n=3; 10%, n=4), </w:t>
      </w:r>
      <w:r w:rsidR="00C875D6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CCL2 (n=5), IL-18 (n=5) and </w:t>
      </w:r>
      <w:r w:rsidR="00C969E5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CD168</w:t>
      </w:r>
      <w:r w:rsidR="00C875D6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(n = 8)</w:t>
      </w:r>
      <w:r w:rsidR="00C969E5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="00A71089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in monocytes.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Statistical differences were determined using one-tailed</w:t>
      </w:r>
      <w:r w:rsidR="007501E8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unpaired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t-tests</w:t>
      </w:r>
      <w:r w:rsidR="007501E8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="007501E8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(**</w:t>
      </w:r>
      <w:r w:rsidRPr="00EC2443">
        <w:rPr>
          <w:rFonts w:ascii="Arial" w:hAnsi="Arial" w:cs="Arial"/>
          <w:bCs/>
          <w:i/>
          <w:iCs/>
          <w:color w:val="000000" w:themeColor="text1"/>
          <w:kern w:val="24"/>
          <w:sz w:val="22"/>
          <w:szCs w:val="22"/>
        </w:rPr>
        <w:t>p</w:t>
      </w:r>
      <w:r w:rsidR="007501E8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&lt;0.01)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. </w:t>
      </w:r>
    </w:p>
    <w:p w14:paraId="487E771A" w14:textId="1314BA9D" w:rsidR="00A71089" w:rsidRPr="00EC2443" w:rsidRDefault="00A71089" w:rsidP="00A71089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 xml:space="preserve">Supplemental Figure </w:t>
      </w:r>
      <w:r w:rsidR="00334B88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3</w:t>
      </w: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: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 STAT3 and STAT1 expression in other monocyte subpopulations when culture with endothelial cells undergoing mechanical stretch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Human CD14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monocytes were isolated from PBMCs of normal human volunteers and cultured with HAECs exposed to 5% or 10% stretch for 48 hours. 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A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. </w:t>
      </w:r>
      <w:r w:rsidR="00AB692C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Individual values for 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number of cells within the classical monocyte population expressing p-STAT3 (Y), p-STAT3 (S), and p-STAT1</w:t>
      </w:r>
      <w:r w:rsidR="00AB692C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 for each subject are indicated by connected lines 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(n= 9). 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B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. </w:t>
      </w:r>
      <w:r w:rsidR="00AB692C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V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alues for total number of cells within the </w:t>
      </w:r>
      <w:r w:rsidR="00AB692C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CD14</w:t>
      </w:r>
      <w:r w:rsidR="00C27D2E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  <w:vertAlign w:val="superscript"/>
        </w:rPr>
        <w:t>low</w:t>
      </w:r>
      <w:r w:rsidR="00AB692C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CD16</w:t>
      </w:r>
      <w:r w:rsidR="00AB692C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  <w:vertAlign w:val="superscript"/>
        </w:rPr>
        <w:t>++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 non-classical population expressing p-STAT3 (Y), p-STAT3 (S), and p-STAT1 </w:t>
      </w:r>
      <w:r w:rsidR="00AB692C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for each participant 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(n = 8). 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C.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 Proteins from monocyte cell lysates (20 µg) in cultures with HAECs exposed to 5% or 10% stretch after 48 hours were immunoprecipitated with total STAT3 and subject</w:t>
      </w:r>
      <w:r w:rsidR="0063223A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ed to Western B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lot detection of total STAT1 protein. Representative of two independent experiments are shown (n=8).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Statistical differences were determined using one-tailed</w:t>
      </w:r>
      <w:r w:rsidR="00C27D2E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paired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t-tests</w:t>
      </w:r>
      <w:r w:rsidR="0063223A"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 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>(*</w:t>
      </w:r>
      <w:r w:rsidR="00334B88" w:rsidRPr="00EC2443">
        <w:rPr>
          <w:rFonts w:ascii="Arial" w:hAnsi="Arial" w:cs="Arial"/>
          <w:bCs/>
          <w:i/>
          <w:color w:val="000000" w:themeColor="text1"/>
          <w:kern w:val="24"/>
          <w:sz w:val="22"/>
          <w:szCs w:val="22"/>
        </w:rPr>
        <w:t>p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&lt;0.05).     </w:t>
      </w:r>
    </w:p>
    <w:p w14:paraId="36AC04B3" w14:textId="398EAEF6" w:rsidR="00A71089" w:rsidRPr="00EC2443" w:rsidRDefault="00A71089" w:rsidP="00A71089">
      <w:pPr>
        <w:spacing w:after="240" w:line="480" w:lineRule="auto"/>
        <w:jc w:val="both"/>
        <w:rPr>
          <w:rFonts w:ascii="Arial" w:hAnsi="Arial" w:cs="Arial"/>
          <w:bCs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 xml:space="preserve">Supplemental Figure </w:t>
      </w:r>
      <w:r w:rsidR="00334B88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4</w:t>
      </w: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: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 Interleukin 6 is released by endothelial cells undergoing hypertensive mechanical stretch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Human aortic endothelial cells were grown to confluency and exposed to e</w:t>
      </w:r>
      <w:r w:rsidR="00AB692C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i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her 5% or 10% stretch for 48 hours. Conditioned media from HAECs exposed to various levels of stretch was used to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lastRenderedPageBreak/>
        <w:t xml:space="preserve">detect IL-6 by ELISA and normalized according to a concentration curve. 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Mean values for IL-6 are shown as pictogram per milliliter (n= 9).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Statistical difference </w:t>
      </w:r>
      <w:r w:rsidR="00AB692C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was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determined using </w:t>
      </w:r>
      <w:r w:rsidR="00AB692C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a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one-tailed </w:t>
      </w:r>
      <w:r w:rsidR="00C27D2E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unaired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-test. 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 (*</w:t>
      </w:r>
      <w:r w:rsidR="00334B88" w:rsidRPr="00EC2443">
        <w:rPr>
          <w:rFonts w:ascii="Arial" w:hAnsi="Arial" w:cs="Arial"/>
          <w:bCs/>
          <w:i/>
          <w:color w:val="000000" w:themeColor="text1"/>
          <w:kern w:val="24"/>
          <w:sz w:val="22"/>
          <w:szCs w:val="22"/>
        </w:rPr>
        <w:t>p</w:t>
      </w:r>
      <w:r w:rsidRPr="00EC2443">
        <w:rPr>
          <w:rFonts w:ascii="Arial" w:hAnsi="Arial" w:cs="Arial"/>
          <w:bCs/>
          <w:color w:val="000000" w:themeColor="text1"/>
          <w:kern w:val="24"/>
          <w:sz w:val="22"/>
          <w:szCs w:val="22"/>
        </w:rPr>
        <w:t xml:space="preserve">&lt;0.05).     </w:t>
      </w:r>
    </w:p>
    <w:p w14:paraId="003D2238" w14:textId="1D47DB6D" w:rsidR="00A71089" w:rsidRPr="00EC2443" w:rsidRDefault="00A71089" w:rsidP="00A71089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Supplemental </w:t>
      </w:r>
      <w:r w:rsidR="00334B88"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Figure 5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:  Human monocytes require endothelial cell contact for their differentiation and activation during hypertensive mechanical stretch. A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Human monocytes from normal volunteers were isolated from buffy coats and labeled with 12µM of </w:t>
      </w:r>
      <w:proofErr w:type="spellStart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CellTracker</w:t>
      </w:r>
      <w:proofErr w:type="spellEnd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™ Green CMFDA dye for 30 mins at 37°C in medium and added to HAEC cultures exposed to ei</w:t>
      </w:r>
      <w:r w:rsidR="00C27D2E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ther 5% or 10% stretch for 24 hour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s. Plates were washed with 1X PBS and fixed with 4% PFA. Adhered monocytes were counted. Immunofluorescent microscopic images show monocytes adhered to the endothelial cells (green) and expression of ICAM</w:t>
      </w:r>
      <w:r w:rsidR="002E6E2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-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1 on the endothelial cell monolayer (red).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Mean data showing the number of adhered monocytes per three random fields are illustrated (n=6). </w:t>
      </w: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B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. Human monocytes from normal volunteers wer</w:t>
      </w:r>
      <w:r w:rsidR="00F02A84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e isolated from buffy coats and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added to HAEC cultures exposed to eit</w:t>
      </w:r>
      <w:r w:rsidR="00AE465B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her 5% or 10% stretch for 24 hours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. Plates were washed with 1X PBS and fixed with 4% PFA. </w:t>
      </w:r>
      <w:r w:rsidRPr="00EC2443">
        <w:rPr>
          <w:rFonts w:ascii="Arial" w:hAnsi="Arial" w:cs="Arial"/>
          <w:sz w:val="22"/>
          <w:szCs w:val="22"/>
        </w:rPr>
        <w:t>Confocal microscopy with Z stacking was used to visualize CD31</w:t>
      </w:r>
      <w:r w:rsidRPr="00EC2443">
        <w:rPr>
          <w:rFonts w:ascii="Arial" w:hAnsi="Arial" w:cs="Arial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sz w:val="22"/>
          <w:szCs w:val="22"/>
        </w:rPr>
        <w:t xml:space="preserve"> (green), CD14</w:t>
      </w:r>
      <w:r w:rsidRPr="00EC2443">
        <w:rPr>
          <w:rFonts w:ascii="Arial" w:hAnsi="Arial" w:cs="Arial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sz w:val="22"/>
          <w:szCs w:val="22"/>
        </w:rPr>
        <w:t xml:space="preserve"> (red) and CD83</w:t>
      </w:r>
      <w:r w:rsidRPr="00EC2443">
        <w:rPr>
          <w:rFonts w:ascii="Arial" w:hAnsi="Arial" w:cs="Arial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sz w:val="22"/>
          <w:szCs w:val="22"/>
        </w:rPr>
        <w:t xml:space="preserve"> (white) in different surfaces including the subendothelial space. Cells were counterstained with DAPI (n=4). 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C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Human CD14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monocytes labeled with 12</w:t>
      </w:r>
      <w:r w:rsidR="001902AE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µM of </w:t>
      </w:r>
      <w:proofErr w:type="spellStart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CellTracker</w:t>
      </w:r>
      <w:proofErr w:type="spellEnd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™ Green CMFDA dye were placed on either collagen I or Pronectin</w:t>
      </w:r>
      <w:bookmarkStart w:id="0" w:name="OLE_LINK2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®</w:t>
      </w:r>
      <w:bookmarkEnd w:id="0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(RGD) coated plates without the presence of endothelial cells and were exposed to 5% or 10% cyclical stretch for 24 hours. Immunofluorescent microscopic images show monocytes </w:t>
      </w:r>
      <w:r w:rsidR="002F2E02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hat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adhered to the collagen I and Pronectin® coated membranes after exposure to hypertensive mechanical </w:t>
      </w:r>
      <w:r w:rsidR="00AE465B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stretch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(n= 4). 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D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Human CD14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monocytes were cultured alone on collagen I (n=11) or Pronectin® (n=6) coated plates and stretched to either 5% or 10% for 48 hours. </w:t>
      </w:r>
      <w:r w:rsidR="00AB692C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Individual values </w:t>
      </w:r>
      <w:r w:rsidR="002F2E02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are shown </w:t>
      </w:r>
      <w:r w:rsidR="00AB692C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for each participant of the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number of cells expressing CD14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+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CD16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and CD14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="00AB692C"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CD209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vertAlign w:val="superscript"/>
        </w:rPr>
        <w:t xml:space="preserve">+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cells in each experimental condition.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Statistical differences were determined using one-tailed </w:t>
      </w:r>
      <w:r w:rsidR="002F2E02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unpaired or paired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-tests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(*</w:t>
      </w:r>
      <w:r w:rsidR="00334B88" w:rsidRPr="00EC2443">
        <w:rPr>
          <w:rFonts w:ascii="Arial" w:hAnsi="Arial" w:cs="Arial"/>
          <w:i/>
          <w:color w:val="000000" w:themeColor="text1"/>
          <w:kern w:val="24"/>
          <w:sz w:val="22"/>
          <w:szCs w:val="22"/>
        </w:rPr>
        <w:t>p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&lt;0.05).     </w:t>
      </w:r>
    </w:p>
    <w:p w14:paraId="43ACB336" w14:textId="2BA292C0" w:rsidR="00A71089" w:rsidRPr="00EC2443" w:rsidRDefault="00A71089" w:rsidP="00A71089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Supplemental Figure </w:t>
      </w:r>
      <w:r w:rsidR="00334B88"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>6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: Angiotensin II-induced hypertension in wildtype C57 mice and the STAT3 phosphorylation in the immune cells from lymph nodes and spleen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C57 </w:t>
      </w:r>
      <w:proofErr w:type="spellStart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Bl</w:t>
      </w:r>
      <w:proofErr w:type="spellEnd"/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/6 wildtype mice were infused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lastRenderedPageBreak/>
        <w:t>with Ang</w:t>
      </w:r>
      <w:r w:rsidR="00CB67DE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="000F0072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II (490 ng/kg/min) or sham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for 6 days. </w:t>
      </w: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A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Mean values of absolute numbers of indicated cell types per periaortic lymph nodes. Mean values of p-STAT3 (Y) expression within the macrophage (M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  <w:lang w:val="el-GR"/>
        </w:rPr>
        <w:t>φ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), </w:t>
      </w:r>
      <w:r w:rsidR="00FB3055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DC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and monocyte populations per periaortic lymph nodes. 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B.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Mean values of absolute numbers of indicated cell types per spleen.</w:t>
      </w:r>
      <w:r w:rsidRPr="00EC2443">
        <w:rPr>
          <w:rFonts w:ascii="Arial" w:hAnsi="Arial" w:cs="Arial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Mean values of p-STAT3 (Y) expression within the macrophage, DC and monocyte populations per spleen. </w:t>
      </w:r>
      <w:r w:rsidR="0063223A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Statistical differences were determined using one-tailed</w:t>
      </w:r>
      <w:r w:rsidR="00FB3055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unpaired t-tests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(*</w:t>
      </w:r>
      <w:r w:rsidR="00334B88" w:rsidRPr="00EC2443">
        <w:rPr>
          <w:rFonts w:ascii="Arial" w:hAnsi="Arial" w:cs="Arial"/>
          <w:i/>
          <w:color w:val="000000" w:themeColor="text1"/>
          <w:kern w:val="24"/>
          <w:sz w:val="22"/>
          <w:szCs w:val="22"/>
        </w:rPr>
        <w:t>p</w:t>
      </w:r>
      <w:r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&lt;0.05). </w:t>
      </w:r>
    </w:p>
    <w:p w14:paraId="536401F9" w14:textId="0D037391" w:rsidR="002B4A43" w:rsidRPr="00EC2443" w:rsidRDefault="00334B88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Supplemental Figure 7</w:t>
      </w:r>
      <w:r w:rsidR="002845E6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: Monocytes and macrophages from angiotensin-II hypertensive wildtype mice localize to the perivascular fat in the aorta and express STAT3.</w:t>
      </w:r>
      <w:r w:rsidR="002B4A43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 xml:space="preserve"> </w:t>
      </w:r>
      <w:r w:rsidR="0087607D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>C57BL/6</w:t>
      </w:r>
      <w:r w:rsidR="002B4A43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mice were infused with Ang II (490 ng/kg/min) or sham for 14 days. Perfusion-fixed sections of the thoracic aortas were sec</w:t>
      </w:r>
      <w:r w:rsidR="00B86BDC" w:rsidRPr="00EC2443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tioned (6 mm) and immunofluorescence was performed to stain for F4/80 (red), pSTAT3 (Y705) (green) and counterstained with DAPI. Co-localization of F4/80 and pSTAT3 (Y) is shown. </w:t>
      </w:r>
    </w:p>
    <w:p w14:paraId="3EAC81C0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AFA89D9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88747A2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8D41127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AA2F662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8D2F91F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0AC0D47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3862FAA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DDF628D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DD4943C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F47B9E8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DB3D9A4" w14:textId="77777777" w:rsidR="002B4A43" w:rsidRPr="00EC2443" w:rsidRDefault="002B4A43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37B132AF" w14:textId="77777777" w:rsidR="006F119B" w:rsidRPr="00EC2443" w:rsidRDefault="006F119B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23F22FB4" w14:textId="77777777" w:rsidR="00FE332B" w:rsidRPr="00EC2443" w:rsidRDefault="00FE332B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1D1CD4D9" w14:textId="77777777" w:rsidR="00E541D0" w:rsidRPr="00EC2443" w:rsidRDefault="00E541D0" w:rsidP="006F119B">
      <w:pPr>
        <w:spacing w:after="240" w:line="480" w:lineRule="auto"/>
        <w:jc w:val="both"/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761E551B" w14:textId="77777777" w:rsidR="00E541D0" w:rsidRPr="00EC2443" w:rsidRDefault="00E541D0" w:rsidP="006F119B">
      <w:pPr>
        <w:spacing w:after="240" w:line="480" w:lineRule="auto"/>
        <w:jc w:val="both"/>
        <w:rPr>
          <w:rFonts w:ascii="Arial" w:hAnsi="Arial" w:cs="Arial"/>
          <w:b/>
          <w:color w:val="000000" w:themeColor="text1"/>
          <w:kern w:val="24"/>
          <w:sz w:val="22"/>
          <w:szCs w:val="22"/>
        </w:rPr>
      </w:pPr>
    </w:p>
    <w:p w14:paraId="04B3E991" w14:textId="348F667F" w:rsidR="006F119B" w:rsidRPr="00EC2443" w:rsidRDefault="006F119B" w:rsidP="006F119B">
      <w:pPr>
        <w:spacing w:after="240" w:line="480" w:lineRule="auto"/>
        <w:jc w:val="both"/>
        <w:rPr>
          <w:rFonts w:ascii="Arial" w:hAnsi="Arial" w:cs="Arial"/>
          <w:b/>
          <w:color w:val="000000" w:themeColor="text1"/>
          <w:kern w:val="24"/>
          <w:sz w:val="22"/>
          <w:szCs w:val="22"/>
        </w:rPr>
      </w:pP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 xml:space="preserve">Supplemental Table I: </w:t>
      </w:r>
      <w:r w:rsidR="005742AE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P</w:t>
      </w: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 xml:space="preserve">ower </w:t>
      </w:r>
      <w:r w:rsidR="003D595B"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achieved</w:t>
      </w:r>
      <w:r w:rsidRPr="00EC2443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 xml:space="preserve"> for each experimental condition</w:t>
      </w:r>
    </w:p>
    <w:p w14:paraId="52E43539" w14:textId="1001B196" w:rsidR="006F119B" w:rsidRPr="00EC2443" w:rsidRDefault="005742AE" w:rsidP="006F119B">
      <w:pPr>
        <w:tabs>
          <w:tab w:val="left" w:pos="1170"/>
        </w:tabs>
        <w:spacing w:after="200"/>
      </w:pPr>
      <w:r w:rsidRPr="00EC2443">
        <w:rPr>
          <w:noProof/>
        </w:rPr>
        <w:drawing>
          <wp:inline distT="0" distB="0" distL="0" distR="0" wp14:anchorId="2C0686BC" wp14:editId="116B9977">
            <wp:extent cx="5880100" cy="3149600"/>
            <wp:effectExtent l="0" t="0" r="1270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0007F" w14:textId="2BA0EEE8" w:rsidR="005742AE" w:rsidRPr="00EC2443" w:rsidRDefault="005742AE" w:rsidP="005742AE">
      <w:pPr>
        <w:tabs>
          <w:tab w:val="left" w:pos="880"/>
        </w:tabs>
        <w:spacing w:after="200"/>
        <w:rPr>
          <w:rFonts w:ascii="Arial" w:hAnsi="Arial" w:cs="Arial Hebrew"/>
          <w:color w:val="FFFFFF" w:themeColor="background1"/>
        </w:rPr>
      </w:pPr>
      <w:r w:rsidRPr="00EC2443">
        <w:rPr>
          <w:rFonts w:ascii="Arial" w:hAnsi="Arial" w:cs="Arial Hebrew" w:hint="cs"/>
        </w:rPr>
        <w:t xml:space="preserve">* </w:t>
      </w:r>
      <w:r w:rsidRPr="00EC2443">
        <w:rPr>
          <w:rFonts w:ascii="Arial" w:eastAsia="Calibri" w:hAnsi="Arial" w:cs="Calibri"/>
        </w:rPr>
        <w:t>For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intermediate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monocytes</w:t>
      </w:r>
      <w:r w:rsidRPr="00EC2443">
        <w:rPr>
          <w:rFonts w:ascii="Arial" w:hAnsi="Arial" w:cs="Arial Hebrew" w:hint="cs"/>
        </w:rPr>
        <w:t xml:space="preserve">; </w:t>
      </w:r>
      <w:r w:rsidRPr="00EC2443">
        <w:rPr>
          <w:rFonts w:ascii="Arial" w:eastAsia="Calibri" w:hAnsi="Arial" w:cs="Calibri"/>
          <w:vertAlign w:val="superscript"/>
          <w:lang w:val="el-GR"/>
        </w:rPr>
        <w:t>τ</w:t>
      </w:r>
      <w:r w:rsidRPr="00EC2443">
        <w:rPr>
          <w:rFonts w:ascii="Arial" w:hAnsi="Arial" w:cs="Arial Hebrew" w:hint="cs"/>
          <w:vertAlign w:val="superscript"/>
        </w:rPr>
        <w:t xml:space="preserve"> </w:t>
      </w:r>
      <w:r w:rsidRPr="00EC2443">
        <w:rPr>
          <w:rFonts w:ascii="Arial" w:eastAsia="Calibri" w:hAnsi="Arial" w:cs="Calibri"/>
        </w:rPr>
        <w:t>for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pSTAT</w:t>
      </w:r>
      <w:r w:rsidRPr="00EC2443">
        <w:rPr>
          <w:rFonts w:ascii="Arial" w:hAnsi="Arial" w:cs="Arial Hebrew" w:hint="cs"/>
        </w:rPr>
        <w:t xml:space="preserve">3 + </w:t>
      </w:r>
      <w:r w:rsidRPr="00EC2443">
        <w:rPr>
          <w:rFonts w:ascii="Arial" w:eastAsia="Calibri" w:hAnsi="Arial" w:cs="Calibri"/>
        </w:rPr>
        <w:t>dendritic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cells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in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aorta</w:t>
      </w:r>
      <w:r w:rsidRPr="00EC2443">
        <w:rPr>
          <w:rFonts w:ascii="Arial" w:hAnsi="Arial" w:cs="Arial Hebrew" w:hint="cs"/>
        </w:rPr>
        <w:t xml:space="preserve">; </w:t>
      </w:r>
      <w:r w:rsidRPr="00EC2443">
        <w:rPr>
          <w:rFonts w:ascii="Arial" w:eastAsia="Calibri" w:hAnsi="Arial" w:cs="Calibri"/>
        </w:rPr>
        <w:t>ᵵ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for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pSTAT</w:t>
      </w:r>
      <w:r w:rsidRPr="00EC2443">
        <w:rPr>
          <w:rFonts w:ascii="Arial" w:hAnsi="Arial" w:cs="Arial Hebrew" w:hint="cs"/>
        </w:rPr>
        <w:t>3 (</w:t>
      </w:r>
      <w:r w:rsidRPr="00EC2443">
        <w:rPr>
          <w:rFonts w:ascii="Arial" w:eastAsia="Calibri" w:hAnsi="Arial" w:cs="Calibri"/>
        </w:rPr>
        <w:t>Y</w:t>
      </w:r>
      <w:r w:rsidRPr="00EC2443">
        <w:rPr>
          <w:rFonts w:ascii="Arial" w:hAnsi="Arial" w:cs="Arial Hebrew" w:hint="cs"/>
        </w:rPr>
        <w:t xml:space="preserve">) </w:t>
      </w:r>
      <w:r w:rsidRPr="00EC2443">
        <w:rPr>
          <w:rFonts w:ascii="Arial" w:eastAsia="Calibri" w:hAnsi="Arial" w:cs="Calibri"/>
        </w:rPr>
        <w:t>MFI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from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normotensive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human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intermediate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vs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classical</w:t>
      </w:r>
      <w:r w:rsidRPr="00EC2443">
        <w:rPr>
          <w:rFonts w:ascii="Arial" w:hAnsi="Arial" w:cs="Arial Hebrew" w:hint="cs"/>
        </w:rPr>
        <w:t xml:space="preserve"> </w:t>
      </w:r>
      <w:r w:rsidRPr="00EC2443">
        <w:rPr>
          <w:rFonts w:ascii="Arial" w:eastAsia="Calibri" w:hAnsi="Arial" w:cs="Calibri"/>
        </w:rPr>
        <w:t>monocytes</w:t>
      </w:r>
      <w:r w:rsidRPr="00EC2443">
        <w:rPr>
          <w:rFonts w:ascii="Arial" w:hAnsi="Arial" w:cs="Arial Hebrew" w:hint="cs"/>
        </w:rPr>
        <w:t>.</w:t>
      </w:r>
    </w:p>
    <w:p w14:paraId="394A4653" w14:textId="3AF062B7" w:rsidR="006F119B" w:rsidRDefault="006F119B" w:rsidP="005742AE">
      <w:pPr>
        <w:tabs>
          <w:tab w:val="left" w:pos="880"/>
        </w:tabs>
        <w:spacing w:after="200"/>
      </w:pPr>
    </w:p>
    <w:p w14:paraId="631D2B0E" w14:textId="234FAF8F" w:rsidR="0063223A" w:rsidRPr="00960FC2" w:rsidRDefault="00960FC2" w:rsidP="00960FC2">
      <w:pPr>
        <w:tabs>
          <w:tab w:val="left" w:pos="4695"/>
        </w:tabs>
        <w:rPr>
          <w:rFonts w:ascii="Arial" w:hAnsi="Arial" w:cs="Arial"/>
          <w:b/>
          <w:lang w:eastAsia="ja-JP"/>
        </w:rPr>
      </w:pPr>
      <w:r w:rsidRPr="00960FC2">
        <w:rPr>
          <w:b/>
          <w:lang w:eastAsia="ja-JP"/>
        </w:rPr>
        <w:tab/>
      </w:r>
      <w:bookmarkStart w:id="1" w:name="_GoBack"/>
      <w:bookmarkEnd w:id="1"/>
    </w:p>
    <w:sectPr w:rsidR="0063223A" w:rsidRPr="00960FC2" w:rsidSect="00956F07">
      <w:pgSz w:w="12240" w:h="15840"/>
      <w:pgMar w:top="1440" w:right="72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2F4"/>
    <w:rsid w:val="00051EEA"/>
    <w:rsid w:val="00075340"/>
    <w:rsid w:val="000754FC"/>
    <w:rsid w:val="000771CE"/>
    <w:rsid w:val="000924E2"/>
    <w:rsid w:val="00097D55"/>
    <w:rsid w:val="000C7A85"/>
    <w:rsid w:val="000D3CE2"/>
    <w:rsid w:val="000F0072"/>
    <w:rsid w:val="00107E12"/>
    <w:rsid w:val="001235C1"/>
    <w:rsid w:val="00135880"/>
    <w:rsid w:val="00141A6E"/>
    <w:rsid w:val="001530B1"/>
    <w:rsid w:val="00171BDB"/>
    <w:rsid w:val="001902AE"/>
    <w:rsid w:val="001E4AC0"/>
    <w:rsid w:val="00200482"/>
    <w:rsid w:val="00211845"/>
    <w:rsid w:val="002339C4"/>
    <w:rsid w:val="002749E1"/>
    <w:rsid w:val="00280E87"/>
    <w:rsid w:val="002845E6"/>
    <w:rsid w:val="00294596"/>
    <w:rsid w:val="002B4A43"/>
    <w:rsid w:val="002B7923"/>
    <w:rsid w:val="002D12CA"/>
    <w:rsid w:val="002E6E2A"/>
    <w:rsid w:val="002F2E02"/>
    <w:rsid w:val="00315E50"/>
    <w:rsid w:val="003235C9"/>
    <w:rsid w:val="00334B88"/>
    <w:rsid w:val="00336D40"/>
    <w:rsid w:val="0037161D"/>
    <w:rsid w:val="003B201F"/>
    <w:rsid w:val="003D3ECE"/>
    <w:rsid w:val="003D595B"/>
    <w:rsid w:val="003E6314"/>
    <w:rsid w:val="004014BA"/>
    <w:rsid w:val="00405277"/>
    <w:rsid w:val="00407192"/>
    <w:rsid w:val="004804F0"/>
    <w:rsid w:val="004B6E86"/>
    <w:rsid w:val="004D67AD"/>
    <w:rsid w:val="00504932"/>
    <w:rsid w:val="00510A3B"/>
    <w:rsid w:val="005335F8"/>
    <w:rsid w:val="005362D5"/>
    <w:rsid w:val="00542FBB"/>
    <w:rsid w:val="00562281"/>
    <w:rsid w:val="005742AE"/>
    <w:rsid w:val="00581524"/>
    <w:rsid w:val="005C0531"/>
    <w:rsid w:val="005D397C"/>
    <w:rsid w:val="005D408C"/>
    <w:rsid w:val="00612647"/>
    <w:rsid w:val="00626FBC"/>
    <w:rsid w:val="0063223A"/>
    <w:rsid w:val="00641A65"/>
    <w:rsid w:val="00685A1F"/>
    <w:rsid w:val="00693D98"/>
    <w:rsid w:val="006D237F"/>
    <w:rsid w:val="006D395D"/>
    <w:rsid w:val="006E0B8E"/>
    <w:rsid w:val="006E2CB0"/>
    <w:rsid w:val="006E2EF8"/>
    <w:rsid w:val="006F119B"/>
    <w:rsid w:val="006F25BA"/>
    <w:rsid w:val="006F2C95"/>
    <w:rsid w:val="007025E7"/>
    <w:rsid w:val="007501E8"/>
    <w:rsid w:val="00750664"/>
    <w:rsid w:val="0077158F"/>
    <w:rsid w:val="00776D9A"/>
    <w:rsid w:val="007867AD"/>
    <w:rsid w:val="007C52F4"/>
    <w:rsid w:val="007D120C"/>
    <w:rsid w:val="00806434"/>
    <w:rsid w:val="0082381F"/>
    <w:rsid w:val="0082553F"/>
    <w:rsid w:val="00831551"/>
    <w:rsid w:val="00853FDF"/>
    <w:rsid w:val="00861601"/>
    <w:rsid w:val="00871F21"/>
    <w:rsid w:val="0087607D"/>
    <w:rsid w:val="00885874"/>
    <w:rsid w:val="00891412"/>
    <w:rsid w:val="00894F89"/>
    <w:rsid w:val="008B7383"/>
    <w:rsid w:val="00914D2B"/>
    <w:rsid w:val="009336BA"/>
    <w:rsid w:val="00956F07"/>
    <w:rsid w:val="00957FAA"/>
    <w:rsid w:val="00960FC2"/>
    <w:rsid w:val="00961B28"/>
    <w:rsid w:val="00967D2A"/>
    <w:rsid w:val="0098457A"/>
    <w:rsid w:val="00993645"/>
    <w:rsid w:val="009B1E81"/>
    <w:rsid w:val="009D3238"/>
    <w:rsid w:val="009D37D7"/>
    <w:rsid w:val="00A031C5"/>
    <w:rsid w:val="00A513DF"/>
    <w:rsid w:val="00A5540D"/>
    <w:rsid w:val="00A55BC7"/>
    <w:rsid w:val="00A71089"/>
    <w:rsid w:val="00AB692C"/>
    <w:rsid w:val="00AE465B"/>
    <w:rsid w:val="00B310CC"/>
    <w:rsid w:val="00B31ACD"/>
    <w:rsid w:val="00B326FE"/>
    <w:rsid w:val="00B81EA2"/>
    <w:rsid w:val="00B82D5B"/>
    <w:rsid w:val="00B86BDC"/>
    <w:rsid w:val="00BC5930"/>
    <w:rsid w:val="00BF64E4"/>
    <w:rsid w:val="00C27D2E"/>
    <w:rsid w:val="00C646E6"/>
    <w:rsid w:val="00C84A52"/>
    <w:rsid w:val="00C875D6"/>
    <w:rsid w:val="00C969E5"/>
    <w:rsid w:val="00CA29A4"/>
    <w:rsid w:val="00CA4137"/>
    <w:rsid w:val="00CB67DE"/>
    <w:rsid w:val="00CE100E"/>
    <w:rsid w:val="00CF5F51"/>
    <w:rsid w:val="00D018C8"/>
    <w:rsid w:val="00D022B0"/>
    <w:rsid w:val="00D11D0F"/>
    <w:rsid w:val="00D26A64"/>
    <w:rsid w:val="00D42E4C"/>
    <w:rsid w:val="00D452AF"/>
    <w:rsid w:val="00D71007"/>
    <w:rsid w:val="00D80292"/>
    <w:rsid w:val="00D95962"/>
    <w:rsid w:val="00D96375"/>
    <w:rsid w:val="00DD218C"/>
    <w:rsid w:val="00DD318B"/>
    <w:rsid w:val="00E13C2F"/>
    <w:rsid w:val="00E46C16"/>
    <w:rsid w:val="00E541D0"/>
    <w:rsid w:val="00EC2443"/>
    <w:rsid w:val="00ED2B81"/>
    <w:rsid w:val="00ED3140"/>
    <w:rsid w:val="00ED6418"/>
    <w:rsid w:val="00EF1EF4"/>
    <w:rsid w:val="00EF47B3"/>
    <w:rsid w:val="00F02A84"/>
    <w:rsid w:val="00F02D47"/>
    <w:rsid w:val="00F60565"/>
    <w:rsid w:val="00F8003E"/>
    <w:rsid w:val="00F954A7"/>
    <w:rsid w:val="00FA1D15"/>
    <w:rsid w:val="00FB3055"/>
    <w:rsid w:val="00FB7581"/>
    <w:rsid w:val="00FE332B"/>
    <w:rsid w:val="00FF00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310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2F4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style">
    <w:name w:val="Grant style"/>
    <w:basedOn w:val="Normal"/>
    <w:qFormat/>
    <w:rsid w:val="00C646E6"/>
    <w:pPr>
      <w:spacing w:before="240" w:after="240"/>
    </w:pPr>
    <w:rPr>
      <w:rFonts w:ascii="Arial" w:hAnsi="Arial"/>
      <w:sz w:val="22"/>
      <w:lang w:eastAsia="ja-JP"/>
    </w:rPr>
  </w:style>
  <w:style w:type="paragraph" w:customStyle="1" w:styleId="Manuscriptstyle">
    <w:name w:val="Manuscript style"/>
    <w:basedOn w:val="Normal"/>
    <w:qFormat/>
    <w:rsid w:val="00776D9A"/>
    <w:pPr>
      <w:spacing w:before="360" w:line="480" w:lineRule="auto"/>
    </w:pPr>
    <w:rPr>
      <w:rFonts w:ascii="Times New Roman" w:eastAsia="SimSun" w:hAnsi="Times New Roman" w:cs="Times New Roman"/>
      <w:szCs w:val="32"/>
      <w:lang w:eastAsia="zh-CN"/>
    </w:rPr>
  </w:style>
  <w:style w:type="paragraph" w:customStyle="1" w:styleId="AHAgrantstyle">
    <w:name w:val="AHA grant style"/>
    <w:basedOn w:val="Normal"/>
    <w:autoRedefine/>
    <w:qFormat/>
    <w:rsid w:val="00A513DF"/>
    <w:pPr>
      <w:widowControl w:val="0"/>
      <w:tabs>
        <w:tab w:val="left" w:pos="220"/>
        <w:tab w:val="left" w:pos="720"/>
      </w:tabs>
      <w:autoSpaceDE w:val="0"/>
      <w:autoSpaceDN w:val="0"/>
      <w:adjustRightInd w:val="0"/>
      <w:ind w:firstLine="360"/>
    </w:pPr>
    <w:rPr>
      <w:rFonts w:ascii="Helvetica" w:eastAsia="Cambria" w:hAnsi="Helvetica" w:cs="Arial"/>
      <w:bCs/>
      <w:szCs w:val="22"/>
      <w:lang w:eastAsia="ja-JP"/>
    </w:rPr>
  </w:style>
  <w:style w:type="paragraph" w:customStyle="1" w:styleId="CircRessubmission">
    <w:name w:val="Circ Res submission"/>
    <w:basedOn w:val="Manuscriptstyle"/>
    <w:qFormat/>
    <w:rsid w:val="00A55BC7"/>
    <w:pPr>
      <w:spacing w:before="120" w:line="240" w:lineRule="auto"/>
      <w:jc w:val="center"/>
    </w:pPr>
    <w:rPr>
      <w:rFonts w:ascii="Arial" w:hAnsi="Arial"/>
      <w:sz w:val="22"/>
      <w:szCs w:val="22"/>
    </w:rPr>
  </w:style>
  <w:style w:type="paragraph" w:customStyle="1" w:styleId="Routinestyle">
    <w:name w:val="Routine style"/>
    <w:basedOn w:val="AHAgrantstyle"/>
    <w:qFormat/>
    <w:rsid w:val="000924E2"/>
  </w:style>
  <w:style w:type="paragraph" w:customStyle="1" w:styleId="ManuscriptArial">
    <w:name w:val="Manuscript Arial"/>
    <w:basedOn w:val="Normal"/>
    <w:next w:val="BalloonText"/>
    <w:qFormat/>
    <w:rsid w:val="00BF64E4"/>
    <w:pPr>
      <w:autoSpaceDE w:val="0"/>
      <w:autoSpaceDN w:val="0"/>
      <w:adjustRightInd w:val="0"/>
      <w:spacing w:after="360" w:line="480" w:lineRule="auto"/>
    </w:pPr>
    <w:rPr>
      <w:rFonts w:ascii="Arial" w:hAnsi="Arial" w:cs="Arial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4E4"/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4E4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52F4"/>
    <w:rPr>
      <w:color w:val="0000FF" w:themeColor="hyperlink"/>
      <w:u w:val="single"/>
    </w:rPr>
  </w:style>
  <w:style w:type="paragraph" w:customStyle="1" w:styleId="Default">
    <w:name w:val="Default"/>
    <w:rsid w:val="007C52F4"/>
    <w:pPr>
      <w:autoSpaceDE w:val="0"/>
      <w:autoSpaceDN w:val="0"/>
      <w:adjustRightInd w:val="0"/>
      <w:spacing w:after="0"/>
    </w:pPr>
    <w:rPr>
      <w:rFonts w:ascii="Arial" w:hAnsi="Arial" w:cs="Arial"/>
      <w:color w:val="000000"/>
      <w:lang w:eastAsia="en-US"/>
    </w:rPr>
  </w:style>
  <w:style w:type="character" w:customStyle="1" w:styleId="apple-style-span">
    <w:name w:val="apple-style-span"/>
    <w:basedOn w:val="DefaultParagraphFont"/>
    <w:rsid w:val="007C52F4"/>
  </w:style>
  <w:style w:type="paragraph" w:styleId="NormalWeb">
    <w:name w:val="Normal (Web)"/>
    <w:basedOn w:val="Normal"/>
    <w:uiPriority w:val="99"/>
    <w:semiHidden/>
    <w:unhideWhenUsed/>
    <w:rsid w:val="006F11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9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david.g.harrison@vanderbilt.edu" TargetMode="Externa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62</Words>
  <Characters>6629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Pharmacology, Vanderbilt University</Company>
  <LinksUpToDate>false</LinksUpToDate>
  <CharactersWithSpaces>7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rrison</dc:creator>
  <cp:keywords/>
  <dc:description/>
  <cp:lastModifiedBy>David Harrison</cp:lastModifiedBy>
  <cp:revision>3</cp:revision>
  <dcterms:created xsi:type="dcterms:W3CDTF">2018-04-24T21:43:00Z</dcterms:created>
  <dcterms:modified xsi:type="dcterms:W3CDTF">2018-04-25T04:48:00Z</dcterms:modified>
</cp:coreProperties>
</file>